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920BB" w14:textId="5BFA4E5C" w:rsidR="007319EC" w:rsidRPr="00DA3FEE" w:rsidRDefault="007319EC" w:rsidP="00A3478C">
      <w:pPr>
        <w:tabs>
          <w:tab w:val="left" w:pos="2535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A3FEE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A3478C">
        <w:rPr>
          <w:rFonts w:ascii="Times New Roman" w:hAnsi="Times New Roman" w:cs="Times New Roman"/>
          <w:b/>
          <w:color w:val="000000" w:themeColor="text1"/>
        </w:rPr>
        <w:t>S</w:t>
      </w:r>
      <w:r w:rsidRPr="00DA3FEE">
        <w:rPr>
          <w:rFonts w:ascii="Times New Roman" w:hAnsi="Times New Roman" w:cs="Times New Roman"/>
          <w:b/>
          <w:color w:val="000000" w:themeColor="text1"/>
        </w:rPr>
        <w:t>1</w:t>
      </w:r>
      <w:r w:rsidR="004D717F">
        <w:rPr>
          <w:rFonts w:ascii="Times New Roman" w:hAnsi="Times New Roman" w:cs="Times New Roman"/>
          <w:b/>
          <w:color w:val="000000" w:themeColor="text1"/>
        </w:rPr>
        <w:t>.</w:t>
      </w:r>
      <w:bookmarkStart w:id="0" w:name="_GoBack"/>
      <w:bookmarkEnd w:id="0"/>
      <w:r w:rsidR="00A3478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A3FEE">
        <w:rPr>
          <w:rFonts w:ascii="Times New Roman" w:hAnsi="Times New Roman" w:cs="Times New Roman"/>
          <w:bCs/>
          <w:color w:val="000000" w:themeColor="text1"/>
        </w:rPr>
        <w:t xml:space="preserve">Genotype and age at diagnosis </w:t>
      </w:r>
      <w:r w:rsidR="00552C1A">
        <w:rPr>
          <w:rFonts w:ascii="Times New Roman" w:hAnsi="Times New Roman" w:cs="Times New Roman"/>
          <w:bCs/>
          <w:color w:val="000000" w:themeColor="text1"/>
        </w:rPr>
        <w:t>for</w:t>
      </w:r>
      <w:r w:rsidRPr="00DA3FEE">
        <w:rPr>
          <w:rFonts w:ascii="Times New Roman" w:hAnsi="Times New Roman" w:cs="Times New Roman"/>
          <w:bCs/>
          <w:color w:val="000000" w:themeColor="text1"/>
        </w:rPr>
        <w:t xml:space="preserve"> 54 Korean </w:t>
      </w:r>
      <w:r w:rsidR="004938E8" w:rsidRPr="00DA3FEE">
        <w:rPr>
          <w:rFonts w:ascii="Times New Roman" w:hAnsi="Times New Roman" w:cs="Times New Roman"/>
          <w:bCs/>
          <w:color w:val="000000" w:themeColor="text1"/>
        </w:rPr>
        <w:t xml:space="preserve">patients with </w:t>
      </w:r>
      <w:r w:rsidRPr="00DA3FEE">
        <w:rPr>
          <w:rFonts w:ascii="Times New Roman" w:hAnsi="Times New Roman" w:cs="Times New Roman"/>
          <w:bCs/>
          <w:color w:val="000000" w:themeColor="text1"/>
        </w:rPr>
        <w:t xml:space="preserve">glycogen storage disease type </w:t>
      </w:r>
      <w:proofErr w:type="gramStart"/>
      <w:r w:rsidRPr="00DA3FEE">
        <w:rPr>
          <w:rFonts w:ascii="Times New Roman" w:hAnsi="Times New Roman" w:cs="Times New Roman"/>
          <w:bCs/>
          <w:color w:val="000000" w:themeColor="text1"/>
        </w:rPr>
        <w:t>Ia</w:t>
      </w:r>
      <w:r w:rsidR="004938E8" w:rsidRPr="00DA3FEE">
        <w:rPr>
          <w:rFonts w:ascii="Times New Roman" w:hAnsi="Times New Roman" w:cs="Times New Roman"/>
          <w:bCs/>
          <w:color w:val="000000" w:themeColor="text1"/>
        </w:rPr>
        <w:t>.</w:t>
      </w:r>
      <w:proofErr w:type="gramEnd"/>
    </w:p>
    <w:tbl>
      <w:tblPr>
        <w:tblW w:w="80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627"/>
        <w:gridCol w:w="932"/>
        <w:gridCol w:w="992"/>
        <w:gridCol w:w="2377"/>
        <w:gridCol w:w="1075"/>
        <w:gridCol w:w="1210"/>
      </w:tblGrid>
      <w:tr w:rsidR="007319EC" w:rsidRPr="00DA3FEE" w14:paraId="139B38BC" w14:textId="77777777" w:rsidTr="00213D61">
        <w:trPr>
          <w:trHeight w:val="312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E51C0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ubject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701C6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ex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FE13DA" w14:textId="46A0AF4F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Recent </w:t>
            </w:r>
            <w:r w:rsidR="000D4A09"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age </w:t>
            </w: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y</w:t>
            </w:r>
            <w:r w:rsidR="000D4A09"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a</w:t>
            </w: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r</w:t>
            </w:r>
            <w:r w:rsidR="000D4A09"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</w:t>
            </w: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4C5EC6" w14:textId="1D7248B6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Age at </w:t>
            </w:r>
            <w:r w:rsidR="000D4A09"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diagnosis </w:t>
            </w: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y</w:t>
            </w:r>
            <w:r w:rsidR="000D4A09"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a</w:t>
            </w: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r</w:t>
            </w:r>
            <w:r w:rsidR="000D4A09"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</w:t>
            </w: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DC9DD6" w14:textId="445C2DE2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Presenting </w:t>
            </w:r>
            <w:r w:rsidR="000B6B59"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ymptoms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9FCE4B" w14:textId="4975DCDC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llele</w:t>
            </w:r>
            <w:r w:rsidR="000B6B59"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B9EBE3" w14:textId="49A6CCA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llele</w:t>
            </w:r>
            <w:r w:rsidR="000B6B59"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DA3FEE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2</w:t>
            </w:r>
          </w:p>
        </w:tc>
      </w:tr>
      <w:tr w:rsidR="007319EC" w:rsidRPr="00DA3FEE" w14:paraId="326160D0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C52E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509C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541C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6BD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9.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F0CEC" w14:textId="1F5900AF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amily screening, osteoporosi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9B7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B127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7242DCD9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DAC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4447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2F94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1B1D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F926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Gout, hepatic mas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FDCA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0895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4621CB07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F5AC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A7E8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3D82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8407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EB999" w14:textId="347BFB4A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Gout, hepatome</w:t>
            </w:r>
            <w:r w:rsidR="000B6B59"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g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319A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B9A7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6190EF87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6B8C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BF0C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0E28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1 (Ex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E2B0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5A64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dyspne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8B98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136D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4C6252AA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1F4B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524A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329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EE5B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E684D" w14:textId="136404D3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 xml:space="preserve">Gout, </w:t>
            </w:r>
            <w:r w:rsidR="000D4A09"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 xml:space="preserve">family 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scree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44A3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0A7C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0C972DEF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A32E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EA38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4381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910E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AC83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Gou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E917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016C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22796A31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9E88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AD13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A32E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0B48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A26E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3954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1CBF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5FADA58D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B9D5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042B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9E2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CA97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3.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D3B6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growth retard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BBE3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D5D3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7D0AD8F1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4F04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EC3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0DF5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3E35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4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5744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growth retard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B580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C1AB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23250A4F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816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0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D020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3FC0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231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7B41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growth retard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158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690F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659143F8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4EB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DB06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524C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1ADF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.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B668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growth retard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9DAD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CEC4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2066938F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97BA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2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A7BF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327B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8A2E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8.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D591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growth retard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EDE6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61D1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6118B1F8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7A22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382E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203F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E834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0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F1A4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growth retard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EF2D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65FD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4FC4CBDA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06DB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4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D80D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4618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ED63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C786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amily scree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32C3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4AB1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69845611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D480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0381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4892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328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50F9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4676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EC54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5DBAE356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6B95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3A4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22AD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2D99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6.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55D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20CF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898C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4A3B5136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0458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89D2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252E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2A74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74BD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7DA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124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28930EFB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A7648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C855B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8C98E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D1DC4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FDA42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905E9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8A881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74D257E0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B2710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A5E13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BE017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4B80E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9C36B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growth retardation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ECEC4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31C7F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5EF9F65D" w14:textId="77777777" w:rsidTr="00213D61">
        <w:trPr>
          <w:trHeight w:val="567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2F3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9970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50AF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3.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855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237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051E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hepatic mass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39E5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ED7D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G122D</w:t>
            </w:r>
          </w:p>
        </w:tc>
      </w:tr>
      <w:tr w:rsidR="007319EC" w:rsidRPr="00DA3FEE" w14:paraId="0DEB78A0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D49A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1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EFC1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993D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A3DC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0.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0F9D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ic mass, hepatic adeno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DCBA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AACF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G122D</w:t>
            </w:r>
          </w:p>
        </w:tc>
      </w:tr>
      <w:tr w:rsidR="007319EC" w:rsidRPr="00DA3FEE" w14:paraId="51F52CBA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384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2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E4DA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444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8238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757B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amily scree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DF73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258C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G122D</w:t>
            </w:r>
          </w:p>
        </w:tc>
      </w:tr>
      <w:tr w:rsidR="007319EC" w:rsidRPr="00DA3FEE" w14:paraId="039C218D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1B24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0944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421E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5A62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.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3531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6C8F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83CA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G222R</w:t>
            </w:r>
          </w:p>
        </w:tc>
      </w:tr>
      <w:tr w:rsidR="007319EC" w:rsidRPr="00DA3FEE" w14:paraId="3593BF64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FBEF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F20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AF0C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D96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B349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D351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B4C1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G222R</w:t>
            </w:r>
          </w:p>
        </w:tc>
      </w:tr>
      <w:tr w:rsidR="007319EC" w:rsidRPr="00DA3FEE" w14:paraId="258E8E15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2246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BBC1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C9AE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037A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425C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97BB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CC99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S326P</w:t>
            </w:r>
          </w:p>
        </w:tc>
      </w:tr>
      <w:tr w:rsidR="007319EC" w:rsidRPr="00DA3FEE" w14:paraId="0441ECC2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888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AA4A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AF10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CB3D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.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D12E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1E2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0B02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F51S</w:t>
            </w:r>
          </w:p>
        </w:tc>
      </w:tr>
      <w:tr w:rsidR="007319EC" w:rsidRPr="00DA3FEE" w14:paraId="46EC1507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4913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4A4E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81B4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C0E7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061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diarrhe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B24F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59B1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16E37258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F8C8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FE35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1BD4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70E8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4503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72B2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F155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74084839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6607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FFF3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F959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B625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8167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3C1C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DDF9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7A0A5BF5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7A9C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8B62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1741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FD32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534F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EF7B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1586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0618F59C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6CAB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B293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9FED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3989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0A75A" w14:textId="4480EFB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Lactic acidosis, seizure</w:t>
            </w:r>
            <w:r w:rsidR="000B6B59"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0F5C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16AB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11AC6111" w14:textId="77777777" w:rsidTr="00213D61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31B7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lastRenderedPageBreak/>
              <w:t>32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0999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1F48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EA66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187B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hypoglycemi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0655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C05E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4D69BA00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4885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F502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33DF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C027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.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8819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Epistaxis, 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0C51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5DC8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056D5A1B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16A3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3AB9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BDA1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A6A6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137F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D58F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C0D0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6D34A13E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681F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5D25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3A1C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3573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6C59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6B9B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CAD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172AB2F5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AC84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11B7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854E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779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0.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1774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amily scree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9CB3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5D07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222004CF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0190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DDC7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FABC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DD66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0.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5D5A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1302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C1A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54CA38E7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52F7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A15B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0A7A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CDA7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6839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308B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BAD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2A25985A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5CB7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C3E8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7528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4DEB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06FE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32E2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E00E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12F33F7E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286E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DBCA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A6A9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179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DFBE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5DD6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AB3D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31F74BF6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7713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ECD1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556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F21C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0.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0264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8B70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337F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0478BBA4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9E39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E410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068C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F801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1D33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19FA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7ABD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20C1487A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363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3488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127A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ADA4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0.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4C0D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7CDC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E2FE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31C4E0BD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63EB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0C5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6C2C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BC76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CA1C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79C2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E288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575A6A0B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808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F0D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92EDE" w14:textId="7F19DC4E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7D9A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E82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8368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187F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35A25AE5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31B3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8B49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434D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BA98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31A8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C696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48A8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</w:tr>
      <w:tr w:rsidR="007319EC" w:rsidRPr="00DA3FEE" w14:paraId="69257A21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5C97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F0F5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C0AB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07D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066E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93ED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C35B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G122D</w:t>
            </w:r>
          </w:p>
        </w:tc>
      </w:tr>
      <w:tr w:rsidR="007319EC" w:rsidRPr="00DA3FEE" w14:paraId="72761293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B3D3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8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g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8898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FCC8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5B5B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746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5C41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FB2A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G122D</w:t>
            </w:r>
          </w:p>
        </w:tc>
      </w:tr>
      <w:tr w:rsidR="007319EC" w:rsidRPr="00DA3FEE" w14:paraId="452E3159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B3840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g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DD708A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33301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C94AB4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43E5D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D5F62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51DA3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G122D</w:t>
            </w:r>
          </w:p>
        </w:tc>
      </w:tr>
      <w:tr w:rsidR="007319EC" w:rsidRPr="00DA3FEE" w14:paraId="4F1F1CC9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27FF5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7BAEE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F1CF4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A8A35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0.7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8F195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CB3B0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A4460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 xml:space="preserve">p.Y128*  </w:t>
            </w:r>
          </w:p>
        </w:tc>
      </w:tr>
      <w:tr w:rsidR="007319EC" w:rsidRPr="00DA3FEE" w14:paraId="05C61B20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0253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13CF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BFB2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E44C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0.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893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90328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ACDCE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 xml:space="preserve">p.Y128*  </w:t>
            </w:r>
          </w:p>
        </w:tc>
      </w:tr>
      <w:tr w:rsidR="007319EC" w:rsidRPr="00DA3FEE" w14:paraId="6671F0A6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B527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6C59D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80EF1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23DF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1.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F334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CD69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B0BD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G222R</w:t>
            </w:r>
          </w:p>
        </w:tc>
      </w:tr>
      <w:tr w:rsidR="007319EC" w:rsidRPr="00DA3FEE" w14:paraId="47CEB9C1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29FD5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E83E02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9F98E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BAEA3B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.3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B8B85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85CD4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221D66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T255A</w:t>
            </w:r>
          </w:p>
        </w:tc>
      </w:tr>
      <w:tr w:rsidR="007319EC" w:rsidRPr="00DA3FEE" w14:paraId="10CD280C" w14:textId="77777777" w:rsidTr="00213D61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B909F0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BF1A7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M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667495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936AEC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799DB3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Hepatomegaly, diarrhe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A3BE2F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c.648G&gt;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C3E8F7" w14:textId="77777777" w:rsidR="007319EC" w:rsidRPr="00DA3FEE" w:rsidRDefault="007319EC" w:rsidP="00213D61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DA3FEE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p.R83H</w:t>
            </w:r>
          </w:p>
        </w:tc>
      </w:tr>
    </w:tbl>
    <w:p w14:paraId="362D8031" w14:textId="363C2FA5" w:rsidR="00307C2F" w:rsidRPr="00DA3FEE" w:rsidRDefault="007319EC" w:rsidP="007319EC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DA3FE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307C2F" w:rsidRPr="00DA3FEE">
        <w:rPr>
          <w:rFonts w:ascii="Times New Roman" w:hAnsi="Times New Roman" w:cs="Times New Roman"/>
          <w:color w:val="000000" w:themeColor="text1"/>
          <w:vertAlign w:val="superscript"/>
        </w:rPr>
        <w:t>–</w:t>
      </w:r>
      <w:proofErr w:type="spellStart"/>
      <w:r w:rsidRPr="00DA3FEE">
        <w:rPr>
          <w:rFonts w:ascii="Times New Roman" w:hAnsi="Times New Roman" w:cs="Times New Roman"/>
          <w:color w:val="000000" w:themeColor="text1"/>
          <w:vertAlign w:val="superscript"/>
        </w:rPr>
        <w:t>g</w:t>
      </w:r>
      <w:r w:rsidR="000B6B59" w:rsidRPr="00DA3FEE">
        <w:rPr>
          <w:rFonts w:ascii="Times New Roman" w:hAnsi="Times New Roman" w:cs="Times New Roman"/>
          <w:color w:val="000000" w:themeColor="text1"/>
        </w:rPr>
        <w:t>Sibling</w:t>
      </w:r>
      <w:proofErr w:type="spellEnd"/>
      <w:proofErr w:type="gramEnd"/>
      <w:r w:rsidR="000B6B59" w:rsidRPr="00DA3FEE">
        <w:rPr>
          <w:rFonts w:ascii="Times New Roman" w:hAnsi="Times New Roman" w:cs="Times New Roman"/>
          <w:color w:val="000000" w:themeColor="text1"/>
        </w:rPr>
        <w:t xml:space="preserve"> </w:t>
      </w:r>
      <w:r w:rsidRPr="00DA3FEE">
        <w:rPr>
          <w:rFonts w:ascii="Times New Roman" w:hAnsi="Times New Roman" w:cs="Times New Roman"/>
          <w:color w:val="000000" w:themeColor="text1"/>
        </w:rPr>
        <w:t>cases</w:t>
      </w:r>
      <w:r w:rsidR="005B2703" w:rsidRPr="00DA3FEE">
        <w:rPr>
          <w:rFonts w:ascii="Times New Roman" w:hAnsi="Times New Roman" w:cs="Times New Roman"/>
          <w:color w:val="000000" w:themeColor="text1"/>
        </w:rPr>
        <w:t xml:space="preserve"> are indicated by identical superscript letters</w:t>
      </w:r>
      <w:r w:rsidR="00307C2F" w:rsidRPr="00DA3FEE">
        <w:rPr>
          <w:rFonts w:ascii="Times New Roman" w:hAnsi="Times New Roman" w:cs="Times New Roman"/>
          <w:color w:val="000000" w:themeColor="text1"/>
        </w:rPr>
        <w:t>.</w:t>
      </w:r>
      <w:r w:rsidRPr="00DA3FEE">
        <w:rPr>
          <w:rFonts w:ascii="Times New Roman" w:hAnsi="Times New Roman" w:cs="Times New Roman"/>
          <w:color w:val="000000" w:themeColor="text1"/>
        </w:rPr>
        <w:t xml:space="preserve"> </w:t>
      </w:r>
    </w:p>
    <w:p w14:paraId="2985FF72" w14:textId="1F6B2835" w:rsidR="007319EC" w:rsidRPr="00DA3FEE" w:rsidRDefault="007A1CEB" w:rsidP="007319EC">
      <w:pPr>
        <w:rPr>
          <w:rFonts w:ascii="Times New Roman" w:hAnsi="Times New Roman" w:cs="Times New Roman"/>
          <w:color w:val="000000" w:themeColor="text1"/>
        </w:rPr>
      </w:pPr>
      <w:r w:rsidRPr="00DA3FEE">
        <w:rPr>
          <w:rFonts w:ascii="Times New Roman" w:hAnsi="Times New Roman" w:cs="Times New Roman"/>
          <w:color w:val="000000" w:themeColor="text1"/>
        </w:rPr>
        <w:t xml:space="preserve">Ex, expired; </w:t>
      </w:r>
      <w:r w:rsidR="00307C2F" w:rsidRPr="00DA3FEE">
        <w:rPr>
          <w:rFonts w:ascii="Times New Roman" w:hAnsi="Times New Roman" w:cs="Times New Roman"/>
          <w:color w:val="000000" w:themeColor="text1"/>
        </w:rPr>
        <w:t>NA,</w:t>
      </w:r>
      <w:r w:rsidR="007319EC" w:rsidRPr="00DA3FEE">
        <w:rPr>
          <w:rFonts w:ascii="Times New Roman" w:hAnsi="Times New Roman" w:cs="Times New Roman"/>
          <w:color w:val="000000" w:themeColor="text1"/>
        </w:rPr>
        <w:t xml:space="preserve"> not available</w:t>
      </w:r>
    </w:p>
    <w:p w14:paraId="25C240C5" w14:textId="77777777" w:rsidR="00192114" w:rsidRPr="00DA3FEE" w:rsidRDefault="00192114"/>
    <w:sectPr w:rsidR="00192114" w:rsidRPr="00DA3FEE" w:rsidSect="001748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94DF7" w14:textId="77777777" w:rsidR="00062B53" w:rsidRDefault="00062B53" w:rsidP="00283C94">
      <w:r>
        <w:separator/>
      </w:r>
    </w:p>
  </w:endnote>
  <w:endnote w:type="continuationSeparator" w:id="0">
    <w:p w14:paraId="498E70A7" w14:textId="77777777" w:rsidR="00062B53" w:rsidRDefault="00062B53" w:rsidP="00283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algun Gothic"/>
    <w:panose1 w:val="00000000000000000000"/>
    <w:charset w:val="81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5F92F" w14:textId="77777777" w:rsidR="00062B53" w:rsidRDefault="00062B53" w:rsidP="00283C94">
      <w:r>
        <w:separator/>
      </w:r>
    </w:p>
  </w:footnote>
  <w:footnote w:type="continuationSeparator" w:id="0">
    <w:p w14:paraId="359FA161" w14:textId="77777777" w:rsidR="00062B53" w:rsidRDefault="00062B53" w:rsidP="00283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s_review_method" w:val="Incompatible"/>
  </w:docVars>
  <w:rsids>
    <w:rsidRoot w:val="007319EC"/>
    <w:rsid w:val="00061591"/>
    <w:rsid w:val="00062B53"/>
    <w:rsid w:val="000B6B59"/>
    <w:rsid w:val="000D4A09"/>
    <w:rsid w:val="00174B12"/>
    <w:rsid w:val="00192114"/>
    <w:rsid w:val="00213D61"/>
    <w:rsid w:val="00214EBE"/>
    <w:rsid w:val="00283C94"/>
    <w:rsid w:val="00307C2F"/>
    <w:rsid w:val="00341AD2"/>
    <w:rsid w:val="00347548"/>
    <w:rsid w:val="003C378E"/>
    <w:rsid w:val="004938E8"/>
    <w:rsid w:val="004D717F"/>
    <w:rsid w:val="004E3E1E"/>
    <w:rsid w:val="00504BC1"/>
    <w:rsid w:val="00552C1A"/>
    <w:rsid w:val="00563BBC"/>
    <w:rsid w:val="005B2703"/>
    <w:rsid w:val="005E7931"/>
    <w:rsid w:val="006A6588"/>
    <w:rsid w:val="007037EF"/>
    <w:rsid w:val="007319EC"/>
    <w:rsid w:val="007A1CEB"/>
    <w:rsid w:val="0081245B"/>
    <w:rsid w:val="009A6A29"/>
    <w:rsid w:val="00A3478C"/>
    <w:rsid w:val="00B5772E"/>
    <w:rsid w:val="00D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5C3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9EC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341AD2"/>
    <w:pPr>
      <w:wordWrap/>
      <w:autoSpaceDE/>
      <w:autoSpaceDN/>
    </w:pPr>
    <w:rPr>
      <w:rFonts w:ascii="Times New Roman" w:eastAsia="SimSun" w:hAnsi="Times New Roman" w:cs="Times New Roman"/>
      <w:sz w:val="24"/>
      <w:szCs w:val="20"/>
      <w:lang w:eastAsia="zh-CN"/>
    </w:rPr>
  </w:style>
  <w:style w:type="character" w:customStyle="1" w:styleId="CommentTextChar">
    <w:name w:val="Comment Text Char"/>
    <w:link w:val="CommentText"/>
    <w:semiHidden/>
    <w:rsid w:val="00341AD2"/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8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8E8"/>
    <w:rPr>
      <w:rFonts w:ascii="Segoe UI" w:hAnsi="Segoe UI" w:cs="Segoe UI"/>
      <w:kern w:val="2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0D4A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A09"/>
    <w:pPr>
      <w:wordWrap w:val="0"/>
      <w:autoSpaceDE w:val="0"/>
      <w:autoSpaceDN w:val="0"/>
    </w:pPr>
    <w:rPr>
      <w:rFonts w:asciiTheme="minorHAnsi" w:eastAsiaTheme="minorEastAsia" w:hAnsiTheme="minorHAnsi" w:cstheme="minorBidi"/>
      <w:b/>
      <w:bCs/>
      <w:sz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A09"/>
    <w:rPr>
      <w:rFonts w:ascii="Times New Roman" w:eastAsia="SimSun" w:hAnsi="Times New Roman" w:cs="Times New Roman"/>
      <w:b/>
      <w:bCs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83C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3C94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83C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3C94"/>
    <w:rPr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9EC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341AD2"/>
    <w:pPr>
      <w:wordWrap/>
      <w:autoSpaceDE/>
      <w:autoSpaceDN/>
    </w:pPr>
    <w:rPr>
      <w:rFonts w:ascii="Times New Roman" w:eastAsia="SimSun" w:hAnsi="Times New Roman" w:cs="Times New Roman"/>
      <w:sz w:val="24"/>
      <w:szCs w:val="20"/>
      <w:lang w:eastAsia="zh-CN"/>
    </w:rPr>
  </w:style>
  <w:style w:type="character" w:customStyle="1" w:styleId="CommentTextChar">
    <w:name w:val="Comment Text Char"/>
    <w:link w:val="CommentText"/>
    <w:semiHidden/>
    <w:rsid w:val="00341AD2"/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8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8E8"/>
    <w:rPr>
      <w:rFonts w:ascii="Segoe UI" w:hAnsi="Segoe UI" w:cs="Segoe UI"/>
      <w:kern w:val="2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0D4A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A09"/>
    <w:pPr>
      <w:wordWrap w:val="0"/>
      <w:autoSpaceDE w:val="0"/>
      <w:autoSpaceDN w:val="0"/>
    </w:pPr>
    <w:rPr>
      <w:rFonts w:asciiTheme="minorHAnsi" w:eastAsiaTheme="minorEastAsia" w:hAnsiTheme="minorHAnsi" w:cstheme="minorBidi"/>
      <w:b/>
      <w:bCs/>
      <w:sz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A09"/>
    <w:rPr>
      <w:rFonts w:ascii="Times New Roman" w:eastAsia="SimSun" w:hAnsi="Times New Roman" w:cs="Times New Roman"/>
      <w:b/>
      <w:bCs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83C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3C94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83C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3C94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5</Characters>
  <Application>Microsoft Office Word</Application>
  <DocSecurity>0</DocSecurity>
  <Lines>21</Lines>
  <Paragraphs>5</Paragraphs>
  <ScaleCrop>false</ScaleCrop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15T13:06:00Z</dcterms:created>
  <dcterms:modified xsi:type="dcterms:W3CDTF">2020-01-29T19:47:00Z</dcterms:modified>
</cp:coreProperties>
</file>